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43D" w:rsidRDefault="0086543D" w:rsidP="0086543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</w:p>
    <w:p w:rsidR="0086543D" w:rsidRDefault="0086543D" w:rsidP="0086543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umma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2</w:t>
      </w: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975"/>
        <w:gridCol w:w="810"/>
        <w:gridCol w:w="945"/>
        <w:gridCol w:w="945"/>
        <w:gridCol w:w="1140"/>
        <w:gridCol w:w="780"/>
        <w:gridCol w:w="1170"/>
      </w:tblGrid>
      <w:tr w:rsidR="0086543D" w:rsidTr="00F63983">
        <w:trPr>
          <w:trHeight w:val="695"/>
        </w:trPr>
        <w:tc>
          <w:tcPr>
            <w:tcW w:w="24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7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realis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mis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as</w:t>
            </w:r>
            <w:proofErr w:type="spellEnd"/>
          </w:p>
        </w:tc>
        <w:tc>
          <w:tcPr>
            <w:tcW w:w="3090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543D" w:rsidTr="00F63983">
        <w:trPr>
          <w:trHeight w:val="695"/>
        </w:trPr>
        <w:tc>
          <w:tcPr>
            <w:tcW w:w="24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er</w:t>
            </w:r>
            <w:proofErr w:type="spellEnd"/>
          </w:p>
        </w:tc>
        <w:tc>
          <w:tcPr>
            <w:tcW w:w="3090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543D" w:rsidTr="00F63983">
        <w:trPr>
          <w:trHeight w:val="405"/>
        </w:trPr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periment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bon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'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d</w:t>
            </w:r>
          </w:p>
        </w:tc>
      </w:tr>
      <w:tr w:rsidR="0086543D" w:rsidTr="00F63983">
        <w:trPr>
          <w:trHeight w:val="695"/>
        </w:trPr>
        <w:tc>
          <w:tcPr>
            <w:tcW w:w="249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 (no video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7E4B9B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86543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7E4B9B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86543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</w:t>
            </w:r>
            <w:r w:rsidR="000D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6543D" w:rsidTr="00F63983">
        <w:trPr>
          <w:trHeight w:val="695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7E4B9B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86543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7E4B9B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86543D"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826F6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86543D" w:rsidTr="00F63983">
        <w:trPr>
          <w:trHeight w:val="695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4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7E4B9B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86543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4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8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7E4B9B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86543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43D" w:rsidRDefault="0086543D" w:rsidP="00F639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</w:t>
            </w:r>
            <w:r w:rsidR="007E4B9B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</w:tbl>
    <w:p w:rsidR="0086543D" w:rsidRPr="0086543D" w:rsidRDefault="0086543D" w:rsidP="0086543D">
      <w:pPr>
        <w:spacing w:line="480" w:lineRule="auto"/>
        <w:ind w:right="-182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u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family of 15.</w:t>
      </w:r>
    </w:p>
    <w:sectPr w:rsidR="0086543D" w:rsidRPr="0086543D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MbQ0tjSwMDAyMTNT0lEKTi0uzszPAykwrAUA8IFInSwAAAA="/>
  </w:docVars>
  <w:rsids>
    <w:rsidRoot w:val="00394F03"/>
    <w:rsid w:val="000D2311"/>
    <w:rsid w:val="00394F03"/>
    <w:rsid w:val="007E4B9B"/>
    <w:rsid w:val="00826F6E"/>
    <w:rsid w:val="0086543D"/>
    <w:rsid w:val="00F9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0DA42"/>
  <w15:docId w15:val="{65D0A62F-84E3-41B7-B2F7-5E8A6A9C4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0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ll</cp:lastModifiedBy>
  <cp:revision>5</cp:revision>
  <dcterms:created xsi:type="dcterms:W3CDTF">2021-07-20T16:13:00Z</dcterms:created>
  <dcterms:modified xsi:type="dcterms:W3CDTF">2021-07-28T10:32:00Z</dcterms:modified>
</cp:coreProperties>
</file>